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761"/>
        <w:tblW w:w="10919" w:type="dxa"/>
        <w:tblLook w:val="04A0" w:firstRow="1" w:lastRow="0" w:firstColumn="1" w:lastColumn="0" w:noHBand="0" w:noVBand="1"/>
      </w:tblPr>
      <w:tblGrid>
        <w:gridCol w:w="2545"/>
        <w:gridCol w:w="1135"/>
        <w:gridCol w:w="1559"/>
        <w:gridCol w:w="1135"/>
        <w:gridCol w:w="1418"/>
        <w:gridCol w:w="1852"/>
        <w:gridCol w:w="1275"/>
      </w:tblGrid>
      <w:tr w:rsidR="00B6349A" w14:paraId="0801E879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2A3DB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50AB6" w14:textId="00B7FB69" w:rsidR="00B6349A" w:rsidRPr="0032121B" w:rsidRDefault="0032121B" w:rsidP="00B6349A">
            <w:pPr>
              <w:jc w:val="center"/>
              <w:rPr>
                <w:rFonts w:ascii="Times New Roman" w:eastAsia="等线" w:hAnsi="Times New Roman" w:cs="Times New Roman"/>
                <w:lang w:bidi="ar"/>
              </w:rPr>
            </w:pPr>
            <w:r w:rsidRPr="0032121B">
              <w:rPr>
                <w:rFonts w:ascii="Times New Roman" w:eastAsia="等线" w:hAnsi="Times New Roman" w:cs="Times New Roman"/>
                <w:lang w:bidi="ar"/>
              </w:rPr>
              <w:t>Sepsis and AF, OAC-</w:t>
            </w:r>
            <w:r w:rsidR="00B6349A">
              <w:rPr>
                <w:rFonts w:ascii="Times New Roman" w:eastAsia="等线" w:hAnsi="Times New Roman" w:cs="Times New Roman"/>
                <w:lang w:bidi="ar"/>
              </w:rPr>
              <w:t xml:space="preserve"> (n=1,774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8AF3A" w14:textId="608F0E99" w:rsidR="00B6349A" w:rsidRPr="0032121B" w:rsidRDefault="0032121B" w:rsidP="00B6349A">
            <w:pPr>
              <w:jc w:val="center"/>
              <w:rPr>
                <w:rFonts w:ascii="Times New Roman" w:eastAsia="等线" w:hAnsi="Times New Roman" w:cs="Times New Roman"/>
                <w:lang w:bidi="ar"/>
              </w:rPr>
            </w:pPr>
            <w:r w:rsidRPr="0032121B">
              <w:rPr>
                <w:rFonts w:ascii="Times New Roman" w:eastAsia="等线" w:hAnsi="Times New Roman" w:cs="Times New Roman"/>
                <w:lang w:bidi="ar"/>
              </w:rPr>
              <w:t>Sepsis and AF, OAC</w:t>
            </w:r>
            <w:r w:rsidRPr="0032121B">
              <w:rPr>
                <w:rFonts w:ascii="Times New Roman" w:eastAsia="等线" w:hAnsi="Times New Roman" w:cs="Times New Roman"/>
                <w:lang w:bidi="ar"/>
              </w:rPr>
              <w:t>+</w:t>
            </w:r>
            <w:r w:rsidR="00B6349A">
              <w:rPr>
                <w:rFonts w:ascii="Times New Roman" w:eastAsia="等线" w:hAnsi="Times New Roman" w:cs="Times New Roman"/>
                <w:lang w:bidi="ar"/>
              </w:rPr>
              <w:t xml:space="preserve"> (n=1,181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7060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Difference</w:t>
            </w:r>
          </w:p>
          <w:p w14:paraId="28DE4E93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  <w:r>
              <w:rPr>
                <w:rFonts w:ascii="Times New Roman" w:eastAsia="等线" w:hAnsi="Times New Roman" w:cs="Times New Roman"/>
                <w:lang w:bidi="ar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91AB1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</w:t>
            </w:r>
          </w:p>
        </w:tc>
      </w:tr>
      <w:tr w:rsidR="00B6349A" w14:paraId="123579BE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1A49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D426D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Valu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A3C9F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45E4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Valu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0A9D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FBEB2" w14:textId="77777777" w:rsidR="00B6349A" w:rsidRDefault="00B6349A" w:rsidP="00B6349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39199" w14:textId="77777777" w:rsidR="00B6349A" w:rsidRDefault="00B6349A" w:rsidP="00B6349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B6349A" w14:paraId="635B201B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3BBA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After PSM (1:1)</w:t>
            </w:r>
          </w:p>
        </w:tc>
        <w:tc>
          <w:tcPr>
            <w:tcW w:w="83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C0FE9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49A" w14:paraId="7E1D387C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B8A12" w14:textId="0E4227B9" w:rsidR="00B6349A" w:rsidRDefault="00EB538B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0-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lang w:bidi="ar"/>
              </w:rPr>
              <w:t>ay survival rate (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C9B59" w14:textId="3392492F" w:rsidR="00B6349A" w:rsidRDefault="00EB538B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58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71C3" w14:textId="6683D136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903CF" w14:textId="65A16058" w:rsidR="00B6349A" w:rsidRDefault="00EB538B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D7FE" w14:textId="506DA513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2032B" w14:textId="19629FC6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03E9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&lt;0.001</w:t>
            </w:r>
          </w:p>
        </w:tc>
      </w:tr>
      <w:tr w:rsidR="00B6349A" w14:paraId="6AB6F92B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CD7E5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S ICU (days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346EF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5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4F107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5.2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lang w:bidi="ar"/>
              </w:rPr>
              <w:t>-6.5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F67D8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6.9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FB33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6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lang w:bidi="ar"/>
              </w:rPr>
              <w:t>-7.5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A4407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.0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lang w:bidi="ar"/>
              </w:rPr>
              <w:t>-1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83</w:t>
            </w:r>
            <w:r>
              <w:rPr>
                <w:rFonts w:ascii="Times New Roman" w:eastAsia="等线" w:hAnsi="Times New Roman" w:cs="Times New Roman"/>
                <w:lang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0A998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2</w:t>
            </w:r>
          </w:p>
        </w:tc>
      </w:tr>
      <w:tr w:rsidR="00B6349A" w14:paraId="060ED6A3" w14:textId="77777777" w:rsidTr="00B6349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1D55E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S Hospital (days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33C74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bidi="ar"/>
              </w:rPr>
              <w:t>14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32F04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2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07</w:t>
            </w:r>
            <w:r>
              <w:rPr>
                <w:rFonts w:ascii="Times New Roman" w:eastAsia="等线" w:hAnsi="Times New Roman" w:cs="Times New Roman"/>
                <w:lang w:bidi="ar"/>
              </w:rPr>
              <w:t>-1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7.2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F967B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6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CA0FB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5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72</w:t>
            </w:r>
            <w:r>
              <w:rPr>
                <w:rFonts w:ascii="Times New Roman" w:eastAsia="等线" w:hAnsi="Times New Roman" w:cs="Times New Roman"/>
                <w:lang w:bidi="ar"/>
              </w:rPr>
              <w:t>-17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6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8B525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bidi="ar"/>
              </w:rPr>
              <w:t>2.01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(-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0.74</w:t>
            </w:r>
            <w:r>
              <w:rPr>
                <w:rFonts w:ascii="Times New Roman" w:eastAsia="等线" w:hAnsi="Times New Roman" w:cs="Times New Roman"/>
                <w:lang w:bidi="ar"/>
              </w:rPr>
              <w:t>-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4.75</w:t>
            </w:r>
            <w:r>
              <w:rPr>
                <w:rFonts w:ascii="Times New Roman" w:eastAsia="等线" w:hAnsi="Times New Roman" w:cs="Times New Roman"/>
                <w:lang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A1EDE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15</w:t>
            </w:r>
          </w:p>
        </w:tc>
      </w:tr>
    </w:tbl>
    <w:p w14:paraId="7F87CCA7" w14:textId="77777777" w:rsidR="0024390B" w:rsidRDefault="00B475D0" w:rsidP="00B634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2a: Outcomes for all patients</w:t>
      </w:r>
    </w:p>
    <w:p w14:paraId="6DD348F3" w14:textId="73F175B9" w:rsidR="00150713" w:rsidRDefault="00416F09" w:rsidP="00B634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2b: Outcomes for </w:t>
      </w:r>
      <w:r w:rsidR="00676EEC">
        <w:rPr>
          <w:rFonts w:ascii="Times New Roman" w:hAnsi="Times New Roman" w:cs="Times New Roman"/>
          <w:b/>
          <w:bCs/>
        </w:rPr>
        <w:t>vasopressor subgroup</w:t>
      </w:r>
    </w:p>
    <w:tbl>
      <w:tblPr>
        <w:tblStyle w:val="a3"/>
        <w:tblpPr w:leftFromText="180" w:rightFromText="180" w:vertAnchor="page" w:horzAnchor="margin" w:tblpXSpec="center" w:tblpY="4374"/>
        <w:tblW w:w="10919" w:type="dxa"/>
        <w:tblLook w:val="04A0" w:firstRow="1" w:lastRow="0" w:firstColumn="1" w:lastColumn="0" w:noHBand="0" w:noVBand="1"/>
      </w:tblPr>
      <w:tblGrid>
        <w:gridCol w:w="2547"/>
        <w:gridCol w:w="1134"/>
        <w:gridCol w:w="1559"/>
        <w:gridCol w:w="1134"/>
        <w:gridCol w:w="1418"/>
        <w:gridCol w:w="1852"/>
        <w:gridCol w:w="1275"/>
      </w:tblGrid>
      <w:tr w:rsidR="00B6349A" w14:paraId="5D1DECFA" w14:textId="77777777" w:rsidTr="00B6349A">
        <w:tc>
          <w:tcPr>
            <w:tcW w:w="2547" w:type="dxa"/>
          </w:tcPr>
          <w:p w14:paraId="5D7D6367" w14:textId="77777777" w:rsidR="00B6349A" w:rsidRP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2E5B5E3B" w14:textId="28E92BE8" w:rsidR="00B6349A" w:rsidRPr="0032121B" w:rsidRDefault="0032121B" w:rsidP="00B6349A">
            <w:pPr>
              <w:jc w:val="center"/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</w:pPr>
            <w:r w:rsidRPr="0032121B"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  <w:t>Sepsis and AF, OAC-</w:t>
            </w:r>
            <w:r w:rsidR="00B6349A" w:rsidRPr="0032121B"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  <w:t xml:space="preserve"> (n=1166)</w:t>
            </w:r>
          </w:p>
        </w:tc>
        <w:tc>
          <w:tcPr>
            <w:tcW w:w="2552" w:type="dxa"/>
            <w:gridSpan w:val="2"/>
          </w:tcPr>
          <w:p w14:paraId="023AC1EC" w14:textId="25EA3A8E" w:rsidR="00B6349A" w:rsidRPr="0032121B" w:rsidRDefault="0032121B" w:rsidP="00B6349A">
            <w:pPr>
              <w:jc w:val="center"/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</w:pPr>
            <w:r w:rsidRPr="0032121B"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  <w:t>Sepsis and AF, OAC</w:t>
            </w:r>
            <w:r w:rsidRPr="0032121B"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  <w:t>+</w:t>
            </w:r>
            <w:r w:rsidR="00B6349A" w:rsidRPr="0032121B">
              <w:rPr>
                <w:rFonts w:ascii="Times New Roman" w:eastAsia="等线" w:hAnsi="Times New Roman" w:cs="Times New Roman"/>
                <w:sz w:val="22"/>
                <w:szCs w:val="24"/>
                <w:lang w:bidi="ar"/>
              </w:rPr>
              <w:t xml:space="preserve"> (n=713)</w:t>
            </w:r>
          </w:p>
        </w:tc>
        <w:tc>
          <w:tcPr>
            <w:tcW w:w="1852" w:type="dxa"/>
            <w:vMerge w:val="restart"/>
          </w:tcPr>
          <w:p w14:paraId="232E2EF6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  <w:p w14:paraId="3DCC5E0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5" w:type="dxa"/>
            <w:vMerge w:val="restart"/>
          </w:tcPr>
          <w:p w14:paraId="643EED2E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B6349A" w14:paraId="580EC05F" w14:textId="77777777" w:rsidTr="00B6349A">
        <w:tc>
          <w:tcPr>
            <w:tcW w:w="2547" w:type="dxa"/>
          </w:tcPr>
          <w:p w14:paraId="601928E8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43305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559" w:type="dxa"/>
          </w:tcPr>
          <w:p w14:paraId="6CA13358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134" w:type="dxa"/>
          </w:tcPr>
          <w:p w14:paraId="7F3B9F57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418" w:type="dxa"/>
          </w:tcPr>
          <w:p w14:paraId="2D5CCDDC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852" w:type="dxa"/>
            <w:vMerge/>
          </w:tcPr>
          <w:p w14:paraId="5C52312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833D8BD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49A" w14:paraId="5F5EFD87" w14:textId="77777777" w:rsidTr="00B6349A">
        <w:tc>
          <w:tcPr>
            <w:tcW w:w="2547" w:type="dxa"/>
          </w:tcPr>
          <w:p w14:paraId="48F6E41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PSM (1:1)</w:t>
            </w:r>
          </w:p>
        </w:tc>
        <w:tc>
          <w:tcPr>
            <w:tcW w:w="8372" w:type="dxa"/>
            <w:gridSpan w:val="6"/>
          </w:tcPr>
          <w:p w14:paraId="429814B3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49A" w14:paraId="387D43F3" w14:textId="77777777" w:rsidTr="00B6349A">
        <w:tc>
          <w:tcPr>
            <w:tcW w:w="2547" w:type="dxa"/>
          </w:tcPr>
          <w:p w14:paraId="5A311077" w14:textId="03501DC2" w:rsidR="00B6349A" w:rsidRDefault="00DD6016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0-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lang w:bidi="ar"/>
              </w:rPr>
              <w:t>ay survival rate (%)</w:t>
            </w:r>
          </w:p>
        </w:tc>
        <w:tc>
          <w:tcPr>
            <w:tcW w:w="1134" w:type="dxa"/>
          </w:tcPr>
          <w:p w14:paraId="275178B4" w14:textId="6DBBC05F" w:rsidR="00B6349A" w:rsidRDefault="00EB538B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7</w:t>
            </w:r>
          </w:p>
        </w:tc>
        <w:tc>
          <w:tcPr>
            <w:tcW w:w="1559" w:type="dxa"/>
          </w:tcPr>
          <w:p w14:paraId="7B905233" w14:textId="018C87EC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AE734C" w14:textId="54615787" w:rsidR="00B6349A" w:rsidRDefault="00EB538B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7</w:t>
            </w:r>
          </w:p>
        </w:tc>
        <w:tc>
          <w:tcPr>
            <w:tcW w:w="1418" w:type="dxa"/>
          </w:tcPr>
          <w:p w14:paraId="418A25B7" w14:textId="58FE16D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BD5C807" w14:textId="26BF1485" w:rsidR="00B6349A" w:rsidRDefault="00B6349A" w:rsidP="00B6349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5" w:type="dxa"/>
          </w:tcPr>
          <w:p w14:paraId="036799A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&lt;0.001</w:t>
            </w:r>
            <w:bookmarkEnd w:id="0"/>
          </w:p>
        </w:tc>
      </w:tr>
      <w:tr w:rsidR="00B6349A" w14:paraId="2915BFCA" w14:textId="77777777" w:rsidTr="00B6349A">
        <w:tc>
          <w:tcPr>
            <w:tcW w:w="2547" w:type="dxa"/>
          </w:tcPr>
          <w:p w14:paraId="38A49D4A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 ICU (days)</w:t>
            </w:r>
          </w:p>
        </w:tc>
        <w:tc>
          <w:tcPr>
            <w:tcW w:w="1134" w:type="dxa"/>
          </w:tcPr>
          <w:p w14:paraId="1E32FBD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</w:tcPr>
          <w:p w14:paraId="24F37C42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7.8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</w:tcPr>
          <w:p w14:paraId="2BF2C911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418" w:type="dxa"/>
          </w:tcPr>
          <w:p w14:paraId="1C1869E5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-10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6FA32C10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 w:hint="eastAsia"/>
              </w:rPr>
              <w:t>3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1DE52A7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6349A" w14:paraId="7556728C" w14:textId="77777777" w:rsidTr="00B6349A">
        <w:tc>
          <w:tcPr>
            <w:tcW w:w="2547" w:type="dxa"/>
          </w:tcPr>
          <w:p w14:paraId="426B6A2C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 Hospital (days)</w:t>
            </w:r>
          </w:p>
        </w:tc>
        <w:tc>
          <w:tcPr>
            <w:tcW w:w="1134" w:type="dxa"/>
          </w:tcPr>
          <w:p w14:paraId="2DD4DFE5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559" w:type="dxa"/>
          </w:tcPr>
          <w:p w14:paraId="5A9E19B9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.8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4.99</w:t>
            </w:r>
          </w:p>
        </w:tc>
        <w:tc>
          <w:tcPr>
            <w:tcW w:w="1134" w:type="dxa"/>
          </w:tcPr>
          <w:p w14:paraId="7E4DBD9F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418" w:type="dxa"/>
          </w:tcPr>
          <w:p w14:paraId="077080CA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0.21</w:t>
            </w:r>
          </w:p>
        </w:tc>
        <w:tc>
          <w:tcPr>
            <w:tcW w:w="1852" w:type="dxa"/>
          </w:tcPr>
          <w:p w14:paraId="02097AF6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2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0BEDDF9" w14:textId="77777777" w:rsidR="00B6349A" w:rsidRDefault="00B6349A" w:rsidP="00B63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4A84401" w14:textId="7162EF69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1958D500" w14:textId="6C8908E4" w:rsidR="00150713" w:rsidRDefault="00B6349A" w:rsidP="001507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DF62DE" wp14:editId="0A5A3B94">
                <wp:simplePos x="0" y="0"/>
                <wp:positionH relativeFrom="column">
                  <wp:posOffset>-809625</wp:posOffset>
                </wp:positionH>
                <wp:positionV relativeFrom="paragraph">
                  <wp:posOffset>1420178</wp:posOffset>
                </wp:positionV>
                <wp:extent cx="6976745" cy="1766887"/>
                <wp:effectExtent l="0" t="0" r="0" b="508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6745" cy="17668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AAE41F" w14:textId="12348F2F" w:rsidR="00150713" w:rsidRPr="00C1180D" w:rsidRDefault="00C118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1180D">
                              <w:rPr>
                                <w:rFonts w:ascii="Times New Roman" w:hAnsi="Times New Roman" w:cs="Times New Roman"/>
                              </w:rPr>
                              <w:t xml:space="preserve"> LOS ICU: Length of ICU stay; LOS Hospital: Length of hospital stay; PSM: propensity score match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DF62D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63.75pt;margin-top:111.85pt;width:549.35pt;height:13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" fillcolor="white [3201]" stroked="f" strokeweight=".5pt">
                <v:textbox>
                  <w:txbxContent>
                    <w:p w14:paraId="62AAE41F" w14:textId="12348F2F" w:rsidR="00150713" w:rsidRPr="00C1180D" w:rsidRDefault="00C1180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1180D">
                        <w:rPr>
                          <w:rFonts w:ascii="Times New Roman" w:hAnsi="Times New Roman" w:cs="Times New Roman"/>
                        </w:rPr>
                        <w:t xml:space="preserve"> LOS ICU: Length of ICU stay; LOS Hospital: Length of hospital stay; PSM: propensity score matching.</w:t>
                      </w:r>
                    </w:p>
                  </w:txbxContent>
                </v:textbox>
              </v:shape>
            </w:pict>
          </mc:Fallback>
        </mc:AlternateContent>
      </w:r>
    </w:p>
    <w:p w14:paraId="3814E094" w14:textId="2C630385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3C7A6DAB" w14:textId="358D0520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612FE83A" w14:textId="684E1EF4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698684C3" w14:textId="3D75D56A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62322495" w14:textId="38B25659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2CA77597" w14:textId="2F56F2DB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35AF7C99" w14:textId="284BC689" w:rsidR="00150713" w:rsidRDefault="00150713" w:rsidP="00150713">
      <w:pPr>
        <w:rPr>
          <w:rFonts w:ascii="Times New Roman" w:hAnsi="Times New Roman" w:cs="Times New Roman"/>
          <w:b/>
          <w:bCs/>
        </w:rPr>
      </w:pPr>
    </w:p>
    <w:p w14:paraId="7E0C3E26" w14:textId="77777777" w:rsidR="00150713" w:rsidRPr="00150713" w:rsidRDefault="00150713" w:rsidP="00150713">
      <w:pPr>
        <w:rPr>
          <w:rFonts w:ascii="Times New Roman" w:hAnsi="Times New Roman" w:cs="Times New Roman"/>
          <w:b/>
          <w:bCs/>
        </w:rPr>
      </w:pPr>
    </w:p>
    <w:sectPr w:rsidR="00150713" w:rsidRPr="00150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40710" w14:textId="77777777" w:rsidR="003533E7" w:rsidRDefault="003533E7" w:rsidP="00D36F8B">
      <w:r>
        <w:separator/>
      </w:r>
    </w:p>
  </w:endnote>
  <w:endnote w:type="continuationSeparator" w:id="0">
    <w:p w14:paraId="7C4A16FE" w14:textId="77777777" w:rsidR="003533E7" w:rsidRDefault="003533E7" w:rsidP="00D36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EDFC3" w14:textId="77777777" w:rsidR="003533E7" w:rsidRDefault="003533E7" w:rsidP="00D36F8B">
      <w:r>
        <w:separator/>
      </w:r>
    </w:p>
  </w:footnote>
  <w:footnote w:type="continuationSeparator" w:id="0">
    <w:p w14:paraId="06097DAB" w14:textId="77777777" w:rsidR="003533E7" w:rsidRDefault="003533E7" w:rsidP="00D36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41A"/>
    <w:rsid w:val="000236ED"/>
    <w:rsid w:val="00150713"/>
    <w:rsid w:val="0015072C"/>
    <w:rsid w:val="0024390B"/>
    <w:rsid w:val="003024B7"/>
    <w:rsid w:val="0032121B"/>
    <w:rsid w:val="003533E7"/>
    <w:rsid w:val="00416F09"/>
    <w:rsid w:val="005B3056"/>
    <w:rsid w:val="00603DA9"/>
    <w:rsid w:val="00676EEC"/>
    <w:rsid w:val="00794C76"/>
    <w:rsid w:val="007B5806"/>
    <w:rsid w:val="0091241A"/>
    <w:rsid w:val="00951DCE"/>
    <w:rsid w:val="00B475D0"/>
    <w:rsid w:val="00B478D0"/>
    <w:rsid w:val="00B6349A"/>
    <w:rsid w:val="00C1180D"/>
    <w:rsid w:val="00D02073"/>
    <w:rsid w:val="00D36F8B"/>
    <w:rsid w:val="00D7538E"/>
    <w:rsid w:val="00DD6016"/>
    <w:rsid w:val="00EB538B"/>
    <w:rsid w:val="00EE00BE"/>
    <w:rsid w:val="00F1085A"/>
    <w:rsid w:val="00F42D5E"/>
    <w:rsid w:val="00FD3C3B"/>
    <w:rsid w:val="00FD46AD"/>
    <w:rsid w:val="0B7D407C"/>
    <w:rsid w:val="6AA5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B70B"/>
  <w15:docId w15:val="{67CA9FA7-9468-442D-AD3F-5363F444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6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6F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6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6F8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伟</dc:creator>
  <cp:lastModifiedBy>赵 伟</cp:lastModifiedBy>
  <cp:revision>3</cp:revision>
  <dcterms:created xsi:type="dcterms:W3CDTF">2022-03-21T03:53:00Z</dcterms:created>
  <dcterms:modified xsi:type="dcterms:W3CDTF">2022-04-0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